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D5C" w:rsidRDefault="00432D5C" w:rsidP="00432D5C">
      <w:pPr>
        <w:pStyle w:val="Table"/>
        <w:rPr>
          <w:b w:val="0"/>
        </w:rPr>
      </w:pPr>
      <w:bookmarkStart w:id="0" w:name="_GoBack"/>
      <w:bookmarkEnd w:id="0"/>
      <w:r>
        <w:t xml:space="preserve">Supplemental </w:t>
      </w:r>
      <w:r w:rsidRPr="00A74AFF">
        <w:t>Table A.1.</w:t>
      </w:r>
      <w:r>
        <w:t xml:space="preserve"> </w:t>
      </w:r>
      <w:r>
        <w:rPr>
          <w:b w:val="0"/>
        </w:rPr>
        <w:t>Descending order from highly positive related to highly negative related metabolites for each cluster.</w:t>
      </w:r>
    </w:p>
    <w:p w:rsidR="00432D5C" w:rsidRPr="00A74AFF" w:rsidRDefault="00432D5C" w:rsidP="00432D5C">
      <w:pPr>
        <w:pStyle w:val="Table"/>
        <w:rPr>
          <w:rFonts w:asciiTheme="minorHAnsi" w:hAnsiTheme="minorHAnsi" w:cstheme="minorBidi"/>
          <w:b w:val="0"/>
          <w:sz w:val="22"/>
        </w:rPr>
      </w:pPr>
      <w:r>
        <w:fldChar w:fldCharType="begin"/>
      </w:r>
      <w:r>
        <w:instrText xml:space="preserve"> LINK Excel.Sheet.12 "C:\\Users\\Anna\\Desktop\\Table supplement NZO paper.xlsx" "Table A1 A2!R4C1:R41C11" \a \f 4 \h  \* MERGEFORMAT </w:instrText>
      </w:r>
      <w:r>
        <w:fldChar w:fldCharType="separate"/>
      </w:r>
    </w:p>
    <w:tbl>
      <w:tblPr>
        <w:tblW w:w="9923" w:type="dxa"/>
        <w:tblLook w:val="0600" w:firstRow="0" w:lastRow="0" w:firstColumn="0" w:lastColumn="0" w:noHBand="1" w:noVBand="1"/>
      </w:tblPr>
      <w:tblGrid>
        <w:gridCol w:w="1387"/>
        <w:gridCol w:w="687"/>
        <w:gridCol w:w="837"/>
        <w:gridCol w:w="267"/>
        <w:gridCol w:w="1667"/>
        <w:gridCol w:w="955"/>
        <w:gridCol w:w="956"/>
        <w:gridCol w:w="271"/>
        <w:gridCol w:w="1195"/>
        <w:gridCol w:w="850"/>
        <w:gridCol w:w="851"/>
      </w:tblGrid>
      <w:tr w:rsidR="00432D5C" w:rsidRPr="00A74AFF" w:rsidTr="00815386">
        <w:trPr>
          <w:trHeight w:val="456"/>
        </w:trPr>
        <w:tc>
          <w:tcPr>
            <w:tcW w:w="20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Cluster 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Cluster 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Cluster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  <w:t> 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Metabolit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v.test</w:t>
            </w:r>
            <w:proofErr w:type="spellEnd"/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p.value</w:t>
            </w:r>
            <w:proofErr w:type="spellEnd"/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Metabolit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v.test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p.value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Metaboli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v.tes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IE" w:eastAsia="en-IE"/>
              </w:rPr>
              <w:t>p.value</w:t>
            </w:r>
            <w:proofErr w:type="spellEnd"/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8: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Thr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4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1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6: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Ly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1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Pr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-M-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1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8: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5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Or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2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3-M-D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Trp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3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2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iso-C17: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4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Me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2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1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Al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3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6-D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Asn,144,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,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4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3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ys-Cys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,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4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7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OH-Pr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4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7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Gly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9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3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4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-M-C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9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iso-C15: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8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4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20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Butyrobetain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6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8: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2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Ph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28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arnosine.1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8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6-D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52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5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OH-P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76</w:t>
            </w:r>
          </w:p>
        </w:tc>
      </w:tr>
      <w:tr w:rsidR="00432D5C" w:rsidRPr="00A74AFF" w:rsidTr="00815386">
        <w:trPr>
          <w:trHeight w:val="34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Trimethyllysine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Gl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30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4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6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Gln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5-O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39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4-</w:t>
            </w:r>
            <w:proofErr w:type="gram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OH,b</w:t>
            </w:r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25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Le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58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5-D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2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2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86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3: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iso-C15: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207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-M-C4: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2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M-His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44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Gl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64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Al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5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8: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GA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436</w:t>
            </w:r>
          </w:p>
        </w:tc>
      </w:tr>
      <w:tr w:rsidR="00432D5C" w:rsidRPr="00A74AFF" w:rsidTr="00815386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6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8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2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I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1,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481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5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S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411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Orn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8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4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AAD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385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4: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2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15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225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Me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0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Gl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86</w:t>
            </w:r>
          </w:p>
        </w:tc>
      </w:tr>
      <w:tr w:rsidR="00432D5C" w:rsidRPr="00A74AFF" w:rsidTr="00815386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Pro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Cys-Cys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2,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122</w:t>
            </w: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2-M-C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Ty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1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3-M-C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Leu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5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Va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6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  <w:tr w:rsidR="00432D5C" w:rsidRPr="00A74AFF" w:rsidTr="00815386">
        <w:trPr>
          <w:trHeight w:val="288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I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  <w:tr w:rsidR="00432D5C" w:rsidRPr="00A74AFF" w:rsidTr="00815386">
        <w:trPr>
          <w:trHeight w:val="300"/>
        </w:trPr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Ph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-3,7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0,00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  <w:r w:rsidRPr="00A74AFF"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D5C" w:rsidRPr="00A74AFF" w:rsidRDefault="00432D5C" w:rsidP="0081538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IE" w:eastAsia="en-IE"/>
              </w:rPr>
            </w:pPr>
          </w:p>
        </w:tc>
      </w:tr>
    </w:tbl>
    <w:p w:rsidR="00432D5C" w:rsidRDefault="00432D5C" w:rsidP="00432D5C">
      <w:pPr>
        <w:pStyle w:val="Table"/>
        <w:rPr>
          <w:b w:val="0"/>
        </w:rPr>
      </w:pPr>
      <w:r>
        <w:rPr>
          <w:b w:val="0"/>
        </w:rPr>
        <w:fldChar w:fldCharType="end"/>
      </w:r>
    </w:p>
    <w:p w:rsidR="00432D5C" w:rsidRDefault="00432D5C" w:rsidP="00432D5C">
      <w:pPr>
        <w:pStyle w:val="Table"/>
        <w:rPr>
          <w:b w:val="0"/>
        </w:rPr>
      </w:pPr>
      <w:r>
        <w:rPr>
          <w:b w:val="0"/>
        </w:rPr>
        <w:t xml:space="preserve">HCPC provided three distinct clusters of which each is characterized by respective metabolites from plasma that are either positively or negatively related with each cluster. P-values were derived from t-tests comparing each cluster mean separately with the overall mean and finally </w:t>
      </w:r>
      <w:r w:rsidRPr="00877C17">
        <w:rPr>
          <w:b w:val="0"/>
        </w:rPr>
        <w:t xml:space="preserve">transformed to a normal quantile using the v-test transformation by </w:t>
      </w:r>
      <w:proofErr w:type="spellStart"/>
      <w:r w:rsidRPr="00877C17">
        <w:rPr>
          <w:b w:val="0"/>
        </w:rPr>
        <w:t>Lebart</w:t>
      </w:r>
      <w:proofErr w:type="spellEnd"/>
      <w:r>
        <w:rPr>
          <w:b w:val="0"/>
        </w:rPr>
        <w:t>.</w:t>
      </w:r>
    </w:p>
    <w:p w:rsidR="00B82A0C" w:rsidRDefault="00B82A0C"/>
    <w:sectPr w:rsidR="00B82A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D5C"/>
    <w:rsid w:val="001E0064"/>
    <w:rsid w:val="00432D5C"/>
    <w:rsid w:val="00B8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D147B"/>
  <w15:chartTrackingRefBased/>
  <w15:docId w15:val="{1574B552-E061-4F02-8C44-041C78C29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2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432D5C"/>
    <w:pPr>
      <w:spacing w:after="0" w:line="240" w:lineRule="auto"/>
      <w:jc w:val="both"/>
    </w:pPr>
    <w:rPr>
      <w:rFonts w:ascii="Arial" w:hAnsi="Arial" w:cs="Arial"/>
      <w:b/>
      <w:sz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ser</dc:creator>
  <cp:keywords/>
  <dc:description/>
  <cp:lastModifiedBy>Anna Weiser</cp:lastModifiedBy>
  <cp:revision>1</cp:revision>
  <dcterms:created xsi:type="dcterms:W3CDTF">2018-03-09T10:38:00Z</dcterms:created>
  <dcterms:modified xsi:type="dcterms:W3CDTF">2018-03-09T10:46:00Z</dcterms:modified>
</cp:coreProperties>
</file>